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C0065E" w14:textId="77777777" w:rsidR="00E13F8E" w:rsidRPr="00350859" w:rsidRDefault="00E13F8E" w:rsidP="00E13F8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47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2"/>
        <w:gridCol w:w="2002"/>
        <w:gridCol w:w="7169"/>
      </w:tblGrid>
      <w:tr w:rsidR="00E13F8E" w:rsidRPr="00105B8F" w14:paraId="2DAF6068" w14:textId="77777777" w:rsidTr="00A11EFE">
        <w:trPr>
          <w:trHeight w:val="278"/>
        </w:trPr>
        <w:tc>
          <w:tcPr>
            <w:tcW w:w="114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0E8CA" w14:textId="77D6912D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BD0B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Pr="0007671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2626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Oligonucleotide primers used</w:t>
            </w:r>
            <w:r w:rsidRPr="0026269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BE283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or recombinant pYLCRISPR/Cas9 vector construction.</w:t>
            </w:r>
          </w:p>
        </w:tc>
      </w:tr>
      <w:tr w:rsidR="00E13F8E" w:rsidRPr="00105B8F" w14:paraId="7F82F4A7" w14:textId="77777777" w:rsidTr="00A11EFE">
        <w:trPr>
          <w:trHeight w:val="489"/>
        </w:trPr>
        <w:tc>
          <w:tcPr>
            <w:tcW w:w="230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3326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urpose</w:t>
            </w:r>
          </w:p>
        </w:tc>
        <w:tc>
          <w:tcPr>
            <w:tcW w:w="20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0994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71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4543" w14:textId="3ED9CF27" w:rsidR="00E13F8E" w:rsidRPr="00105B8F" w:rsidRDefault="0040590C" w:rsidP="00A11EF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quence (</w:t>
            </w:r>
            <w:r w:rsidR="00E13F8E" w:rsidRPr="00105B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'→3')</w:t>
            </w:r>
          </w:p>
        </w:tc>
      </w:tr>
      <w:tr w:rsidR="00E13F8E" w:rsidRPr="00105B8F" w14:paraId="378481B6" w14:textId="77777777" w:rsidTr="00A11EFE">
        <w:trPr>
          <w:trHeight w:hRule="exact" w:val="467"/>
        </w:trPr>
        <w:tc>
          <w:tcPr>
            <w:tcW w:w="23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9849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st 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2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1ED4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-F</w:t>
            </w:r>
          </w:p>
        </w:tc>
        <w:tc>
          <w:tcPr>
            <w:tcW w:w="716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1EA3F3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CGTTTTACCTGTGGAATCG</w:t>
            </w:r>
          </w:p>
        </w:tc>
      </w:tr>
      <w:tr w:rsidR="00E13F8E" w:rsidRPr="00105B8F" w14:paraId="4B12CC88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170F430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C3CF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-R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E8A51A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GAGGAAAATTCCATCCAC</w:t>
            </w:r>
          </w:p>
        </w:tc>
      </w:tr>
      <w:tr w:rsidR="00E13F8E" w:rsidRPr="00105B8F" w14:paraId="3800C37C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B3D6170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CBF8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gRT1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D0D177" w14:textId="77777777" w:rsidR="00E13F8E" w:rsidRPr="00105B8F" w:rsidRDefault="00E13F8E" w:rsidP="00A11EF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TCGGATGTCAGATCAGAGTTTTAGAGCTAGAAAT</w:t>
            </w:r>
          </w:p>
        </w:tc>
      </w:tr>
      <w:tr w:rsidR="00E13F8E" w:rsidRPr="00105B8F" w14:paraId="74A5CBAF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582C43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D35E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AtU3dT1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8078C80" w14:textId="77777777" w:rsidR="00E13F8E" w:rsidRPr="00105B8F" w:rsidRDefault="00E13F8E" w:rsidP="00A11EF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ATCTGACATCCGATGGTGACCAATGGTGCTTTG</w:t>
            </w:r>
          </w:p>
        </w:tc>
      </w:tr>
      <w:tr w:rsidR="00E13F8E" w:rsidRPr="00105B8F" w14:paraId="62945C37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783F9D4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FA3B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gRT2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bookmarkStart w:id="0" w:name="_GoBack"/>
            <w:bookmarkEnd w:id="0"/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2737676" w14:textId="77777777" w:rsidR="00E13F8E" w:rsidRPr="00105B8F" w:rsidRDefault="00E13F8E" w:rsidP="00A11EFE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ACGAATCGGAAACTTCACGTTTTAGAGCTAGAAAT</w:t>
            </w:r>
          </w:p>
        </w:tc>
      </w:tr>
      <w:tr w:rsidR="00E13F8E" w:rsidRPr="00105B8F" w14:paraId="59FC13AD" w14:textId="77777777" w:rsidTr="00A11EFE">
        <w:trPr>
          <w:trHeight w:hRule="exact" w:val="467"/>
        </w:trPr>
        <w:tc>
          <w:tcPr>
            <w:tcW w:w="2302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29187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E94C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1AtU3bT2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C3C8D4" w14:textId="77777777" w:rsidR="00E13F8E" w:rsidRPr="00105B8F" w:rsidRDefault="00E13F8E" w:rsidP="00A11EFE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05B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AAGTTTCCGATTCGTTCTGACCAATGTTGCTCC</w:t>
            </w:r>
          </w:p>
        </w:tc>
      </w:tr>
      <w:tr w:rsidR="00E13F8E" w:rsidRPr="00105B8F" w14:paraId="398DAB78" w14:textId="77777777" w:rsidTr="00A11EFE">
        <w:trPr>
          <w:trHeight w:hRule="exact" w:val="467"/>
        </w:trPr>
        <w:tc>
          <w:tcPr>
            <w:tcW w:w="2302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C990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nd 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200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5A80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s-GGL</w:t>
            </w:r>
          </w:p>
        </w:tc>
        <w:tc>
          <w:tcPr>
            <w:tcW w:w="716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5CBB64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CAGA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GGTCTC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TCGACTAGTATGGAATCGGCAGCAAAGG</w:t>
            </w:r>
          </w:p>
        </w:tc>
      </w:tr>
      <w:tr w:rsidR="00E13F8E" w:rsidRPr="00105B8F" w14:paraId="08C6043E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F7E0A8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3A23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s-GG2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2D37E4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GTG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GGTCTC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CAGGGTCCATCCACTCCAAGCTC</w:t>
            </w:r>
          </w:p>
        </w:tc>
      </w:tr>
      <w:tr w:rsidR="00E13F8E" w:rsidRPr="00105B8F" w14:paraId="5B0B27D0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F9D6CE8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C477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s-GG2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E8EE4F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CAGA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GGTCTC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TGACACTGGAATCGGCAGCAAAGG</w:t>
            </w:r>
          </w:p>
        </w:tc>
      </w:tr>
      <w:tr w:rsidR="00E13F8E" w:rsidRPr="00105B8F" w14:paraId="67DE98A2" w14:textId="77777777" w:rsidTr="00A11EFE">
        <w:trPr>
          <w:trHeight w:hRule="exact" w:val="467"/>
        </w:trPr>
        <w:tc>
          <w:tcPr>
            <w:tcW w:w="230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032B9B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B95E" w14:textId="77777777" w:rsidR="00E13F8E" w:rsidRPr="00105B8F" w:rsidRDefault="00E13F8E" w:rsidP="00A11E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s-GGR</w:t>
            </w:r>
          </w:p>
        </w:tc>
        <w:tc>
          <w:tcPr>
            <w:tcW w:w="716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1FBE" w14:textId="77777777" w:rsidR="00E13F8E" w:rsidRPr="00105B8F" w:rsidRDefault="00E13F8E" w:rsidP="00A11EF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GTG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  <w:t>GGTCTC</w:t>
            </w:r>
            <w:r w:rsidRPr="00105B8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CCGACGCGTATCCATCCACTCCAAGCTC</w:t>
            </w:r>
          </w:p>
        </w:tc>
      </w:tr>
    </w:tbl>
    <w:p w14:paraId="61926C2C" w14:textId="77777777" w:rsidR="00E13F8E" w:rsidRPr="00105B8F" w:rsidRDefault="00E13F8E" w:rsidP="00E13F8E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105B8F">
        <w:rPr>
          <w:rFonts w:ascii="Times New Roman" w:hAnsi="Times New Roman" w:cs="Times New Roman"/>
          <w:sz w:val="24"/>
          <w:szCs w:val="24"/>
        </w:rPr>
        <w:t xml:space="preserve">The restriction enzyme </w:t>
      </w:r>
      <w:r w:rsidRPr="00105B8F">
        <w:rPr>
          <w:rFonts w:ascii="Times New Roman" w:hAnsi="Times New Roman" w:cs="Times New Roman"/>
          <w:i/>
          <w:sz w:val="24"/>
          <w:szCs w:val="24"/>
        </w:rPr>
        <w:t>Bsa</w:t>
      </w:r>
      <w:r w:rsidRPr="00105B8F">
        <w:rPr>
          <w:rFonts w:ascii="Times New Roman" w:hAnsi="Times New Roman" w:cs="Times New Roman"/>
          <w:sz w:val="24"/>
          <w:szCs w:val="24"/>
        </w:rPr>
        <w:t>I site was underlined.</w:t>
      </w:r>
    </w:p>
    <w:p w14:paraId="494CAE59" w14:textId="77777777" w:rsidR="00E13F8E" w:rsidRPr="00076718" w:rsidRDefault="00E13F8E" w:rsidP="00E13F8E">
      <w:pPr>
        <w:rPr>
          <w:rFonts w:ascii="Times New Roman" w:hAnsi="Times New Roman" w:cs="Times New Roman"/>
          <w:sz w:val="24"/>
          <w:szCs w:val="24"/>
        </w:rPr>
      </w:pPr>
    </w:p>
    <w:p w14:paraId="1DC9686C" w14:textId="77777777" w:rsidR="00E13F8E" w:rsidRDefault="00E13F8E" w:rsidP="00E13F8E">
      <w:pPr>
        <w:rPr>
          <w:rFonts w:ascii="Times New Roman" w:hAnsi="Times New Roman" w:cs="Times New Roman"/>
          <w:sz w:val="24"/>
          <w:szCs w:val="24"/>
        </w:rPr>
      </w:pPr>
    </w:p>
    <w:p w14:paraId="52B7B3C7" w14:textId="77777777" w:rsidR="00E13F8E" w:rsidRDefault="00E13F8E" w:rsidP="00E13F8E">
      <w:pPr>
        <w:rPr>
          <w:rFonts w:ascii="Times New Roman" w:hAnsi="Times New Roman" w:cs="Times New Roman"/>
          <w:b/>
          <w:sz w:val="24"/>
          <w:szCs w:val="24"/>
        </w:rPr>
      </w:pPr>
    </w:p>
    <w:p w14:paraId="6C78AA23" w14:textId="77777777" w:rsidR="00E13F8E" w:rsidRDefault="00E13F8E" w:rsidP="00E13F8E">
      <w:pPr>
        <w:rPr>
          <w:rFonts w:ascii="Times New Roman" w:hAnsi="Times New Roman" w:cs="Times New Roman"/>
          <w:sz w:val="24"/>
          <w:szCs w:val="24"/>
        </w:rPr>
      </w:pPr>
    </w:p>
    <w:p w14:paraId="31DED918" w14:textId="77777777" w:rsidR="00A0489B" w:rsidRPr="00E13F8E" w:rsidRDefault="00A0489B"/>
    <w:sectPr w:rsidR="00A0489B" w:rsidRPr="00E13F8E" w:rsidSect="00E13F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BB324" w14:textId="77777777" w:rsidR="00922710" w:rsidRDefault="00922710" w:rsidP="00E13F8E">
      <w:r>
        <w:separator/>
      </w:r>
    </w:p>
  </w:endnote>
  <w:endnote w:type="continuationSeparator" w:id="0">
    <w:p w14:paraId="4CFFAF5D" w14:textId="77777777" w:rsidR="00922710" w:rsidRDefault="00922710" w:rsidP="00E13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0D837" w14:textId="77777777" w:rsidR="00922710" w:rsidRDefault="00922710" w:rsidP="00E13F8E">
      <w:r>
        <w:separator/>
      </w:r>
    </w:p>
  </w:footnote>
  <w:footnote w:type="continuationSeparator" w:id="0">
    <w:p w14:paraId="13F3091F" w14:textId="77777777" w:rsidR="00922710" w:rsidRDefault="00922710" w:rsidP="00E13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82"/>
    <w:rsid w:val="0022235F"/>
    <w:rsid w:val="003A7382"/>
    <w:rsid w:val="0040590C"/>
    <w:rsid w:val="00922710"/>
    <w:rsid w:val="00A0489B"/>
    <w:rsid w:val="00AB46BE"/>
    <w:rsid w:val="00BD0BCC"/>
    <w:rsid w:val="00E1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73D22"/>
  <w15:chartTrackingRefBased/>
  <w15:docId w15:val="{23B946CD-02A2-402B-B1ED-6F214B310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F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4</cp:revision>
  <dcterms:created xsi:type="dcterms:W3CDTF">2018-12-22T14:35:00Z</dcterms:created>
  <dcterms:modified xsi:type="dcterms:W3CDTF">2018-12-27T07:21:00Z</dcterms:modified>
</cp:coreProperties>
</file>